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0D9" w:rsidRDefault="0022092B">
      <w:pPr>
        <w:widowControl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eastAsia="等线" w:hAnsi="Times New Roman" w:cs="Times New Roman"/>
          <w:color w:val="231F20"/>
          <w:sz w:val="24"/>
          <w:lang w:bidi="ar"/>
        </w:rPr>
        <w:t xml:space="preserve">S6 </w:t>
      </w:r>
      <w:r w:rsidR="0001487F">
        <w:rPr>
          <w:rFonts w:ascii="Times New Roman" w:eastAsia="等线" w:hAnsi="Times New Roman" w:cs="Times New Roman"/>
          <w:color w:val="231F20"/>
          <w:sz w:val="24"/>
          <w:lang w:bidi="ar"/>
        </w:rPr>
        <w:t>Table</w:t>
      </w:r>
      <w:bookmarkStart w:id="0" w:name="_GoBack"/>
      <w:bookmarkEnd w:id="0"/>
      <w:r w:rsidR="0001487F">
        <w:rPr>
          <w:rFonts w:ascii="Times New Roman" w:eastAsia="等线" w:hAnsi="Times New Roman" w:cs="Times New Roman"/>
          <w:color w:val="231F20"/>
          <w:sz w:val="24"/>
          <w:lang w:bidi="ar"/>
        </w:rPr>
        <w:t>. The top 20 pathway results-KEGG, Reactome, and Biocarta (emp-</w:t>
      </w:r>
      <w:r w:rsidR="0001487F">
        <w:rPr>
          <w:rFonts w:ascii="Times New Roman" w:eastAsia="等线" w:hAnsi="Times New Roman" w:cs="Times New Roman"/>
          <w:i/>
          <w:color w:val="231F20"/>
          <w:sz w:val="24"/>
          <w:lang w:bidi="ar"/>
        </w:rPr>
        <w:t>P</w:t>
      </w:r>
      <w:r w:rsidR="0001487F">
        <w:rPr>
          <w:rFonts w:ascii="Times New Roman" w:eastAsia="等线" w:hAnsi="Times New Roman" w:cs="Times New Roman"/>
          <w:color w:val="231F20"/>
          <w:sz w:val="24"/>
          <w:lang w:bidi="ar"/>
        </w:rPr>
        <w:t xml:space="preserve"> &lt; 0.05) for BMI-SBP, BMI-DBP and SBP-DBP.</w:t>
      </w:r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5954"/>
        <w:gridCol w:w="1135"/>
        <w:gridCol w:w="1218"/>
      </w:tblGrid>
      <w:tr w:rsidR="000700D9">
        <w:trPr>
          <w:trHeight w:hRule="exact" w:val="284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athwa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231F20"/>
                <w:kern w:val="0"/>
                <w:sz w:val="18"/>
                <w:szCs w:val="18"/>
                <w:lang w:bidi="ar"/>
              </w:rPr>
              <w:t>emp-</w:t>
            </w:r>
            <w:r>
              <w:rPr>
                <w:rFonts w:ascii="Times New Roman" w:eastAsia="等线" w:hAnsi="Times New Roman" w:cs="Times New Roman"/>
                <w:b/>
                <w:i/>
                <w:color w:val="231F2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/>
                <w:kern w:val="0"/>
                <w:sz w:val="18"/>
                <w:szCs w:val="18"/>
              </w:rPr>
            </w:pPr>
            <w:bookmarkStart w:id="1" w:name="OLE_LINK132"/>
            <w:bookmarkStart w:id="2" w:name="OLE_LINK131"/>
            <w:bookmarkStart w:id="3" w:name="OLE_LINK130"/>
            <w:bookmarkStart w:id="4" w:name="OLE_LINK129"/>
            <w:bookmarkStart w:id="5" w:name="OLE_LINK128"/>
            <w:r>
              <w:rPr>
                <w:rFonts w:ascii="Times New Roman" w:eastAsia="等线" w:hAnsi="Times New Roman" w:cs="Times New Roman"/>
                <w:b/>
                <w:color w:val="0D0D0D"/>
                <w:kern w:val="0"/>
                <w:sz w:val="18"/>
                <w:szCs w:val="18"/>
                <w:lang w:bidi="ar"/>
              </w:rPr>
              <w:t>-log(emp-</w:t>
            </w:r>
            <w:r>
              <w:rPr>
                <w:rFonts w:ascii="Times New Roman" w:eastAsia="等线" w:hAnsi="Times New Roman" w:cs="Times New Roman"/>
                <w:b/>
                <w:i/>
                <w:color w:val="0D0D0D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D0D0D"/>
                <w:kern w:val="0"/>
                <w:sz w:val="18"/>
                <w:szCs w:val="18"/>
                <w:lang w:bidi="ar"/>
              </w:rPr>
              <w:t>)</w:t>
            </w:r>
            <w:bookmarkEnd w:id="1"/>
            <w:bookmarkEnd w:id="2"/>
            <w:bookmarkEnd w:id="3"/>
            <w:bookmarkEnd w:id="4"/>
            <w:bookmarkEnd w:id="5"/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BMI-SBP</w:t>
            </w:r>
          </w:p>
        </w:tc>
        <w:tc>
          <w:tcPr>
            <w:tcW w:w="1135" w:type="dxa"/>
            <w:shd w:val="clear" w:color="auto" w:fill="auto"/>
          </w:tcPr>
          <w:p w:rsidR="000700D9" w:rsidRDefault="00070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</w:tcPr>
          <w:p w:rsidR="000700D9" w:rsidRDefault="00070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_PRION_DISEASES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83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CELL_JUNCTION_ORGANIZA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8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YNTHESIS_OF_PC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4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IGNALING_BY_ERBB4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2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EGFR_SMRTE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CELL_CELL_COMMUNICA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NUCLEAR_RECEPTOR_TRANSCRIPTION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MAL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5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CDK5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RB2_EVENTS_IN_ERBB2_SIGNALING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BARR_MAPK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_ALPHA_Z_SIGNALLING_EVENTS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3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OS_MEDIATED_SIGNALLING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3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_SPLICEOSOME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RAF_MAP_KINASE_CASCADE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1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IGNALING_BY_BMP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HCMV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HC1_EVENTS_IN_ERBB4_SIGNALING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ALK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IGNALLING_TO_P38_VIA_RIT_AND_RI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8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BMI-DBP</w:t>
            </w:r>
          </w:p>
        </w:tc>
        <w:tc>
          <w:tcPr>
            <w:tcW w:w="1135" w:type="dxa"/>
            <w:shd w:val="clear" w:color="auto" w:fill="auto"/>
          </w:tcPr>
          <w:p w:rsidR="000700D9" w:rsidRDefault="00070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</w:tcPr>
          <w:p w:rsidR="000700D9" w:rsidRDefault="00070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IL5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5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ADP_SIGNALLING_THROUGH_P2RY12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3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INHIBITION_OF_INSULIN_SECRETION_BY_ADRENALINE_NORADRENALINE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ADP_SIGNALLING_THROUGH_P2RY1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KERATINOCYTE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_BETA_GAMMA_SIGNALLING_THROUGH_PLC_BETA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_PROTEIN_ACTIVA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ACTIVATION_OF_KAINATE_RECEPTORS_UPON_GLUTAMATE_BINDING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PROSTACYCLIN_SIGNALLING_THROUGH_PROSTACYCLIN_RECEPTOR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8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_WNT_SIGNALING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YNTHESIS_OF_PC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_ASTHMA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_BETA_GAMMA_SIGNALLING_THROUGH_PI3KGAMMA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_TGF_BETA_SIGNALING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YNTHESIS_OF_PE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3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_PROTEIN_BETA_GAMMA_SIGNALLING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8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G_ALPHA_Z_SIGNALLING_EVENTS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5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CELL_EXTRACELLULAR_MATRIX_INTERACTIONS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CYCLIN_A_B1_ASSOCIATED_EVENTS_DURING_G2_M_TRANSI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THROMBOXANE_SIGNALLING_THROUGH_TP_RECEPTOR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lastRenderedPageBreak/>
              <w:t>SBP-DBP</w:t>
            </w:r>
          </w:p>
        </w:tc>
        <w:tc>
          <w:tcPr>
            <w:tcW w:w="1135" w:type="dxa"/>
            <w:shd w:val="clear" w:color="auto" w:fill="auto"/>
          </w:tcPr>
          <w:p w:rsidR="000700D9" w:rsidRDefault="00070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</w:tcPr>
          <w:p w:rsidR="000700D9" w:rsidRDefault="00070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RANGE!A45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</w:t>
            </w:r>
            <w:bookmarkStart w:id="7" w:name="OLE_LINK227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IN_E_ASSOCIATED_EVENTS_DURING_G1_S_TRA</w:t>
            </w:r>
            <w:bookmarkEnd w:id="7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ITION_</w:t>
            </w:r>
            <w:bookmarkEnd w:id="6"/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IGNALING_BY_WNT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8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5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INTEGRIN_CELL_SURFACE_INTERACTIONS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REGULATION_OF_MITOTIC_CELL_CYCLE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9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CFSKP2_MEDIATED_DEGRADATION_OF_P27_P21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8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CF_BETA_TRCP_MEDIATED_DEGRADATION_OF_EMI1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47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IGNALING_BY_ERBB4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0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26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ACTIVATION_OF_NF_KAPPAB_IN_B_CELLS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0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1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SIGNALING_BY_THE_B_CELL_RECEPTOR_BCR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0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1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DOWNSTREAM_SIGNALING_EVENTS_OF_B_CELL_RECEPTOR_BCR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0E-05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7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ADAPTIVE_IMMUNE_SYSTEM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4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53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_NEUROACTIVE_LIGAND_RECEPTOR_INTERAC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5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ANTIGEN_PROCESSING_UBIQUITINATION_PROTEASOME_DEGRADA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4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EGFR_SMRTE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2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CLASS_I_MHC_MEDIATED_ANTIGEN_PROCESSING_PRESENTATION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0E-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1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PROLACTIN_RECEPTOR_SIGNALING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0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NUCLEAR_SIGNALING_BY_ERBB4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6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SKP2E2F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0E-04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5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ACTOME_NUCLEAR_RECEPTOR_TRANSCRIPTION_PATHWAY</w:t>
            </w:r>
          </w:p>
        </w:tc>
        <w:tc>
          <w:tcPr>
            <w:tcW w:w="1135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E-03</w:t>
            </w:r>
          </w:p>
        </w:tc>
        <w:tc>
          <w:tcPr>
            <w:tcW w:w="1218" w:type="dxa"/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7 </w:t>
            </w:r>
          </w:p>
        </w:tc>
      </w:tr>
      <w:tr w:rsidR="000700D9">
        <w:trPr>
          <w:trHeight w:hRule="exact" w:val="284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CARTA_P27_PATHWAY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E-0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700D9" w:rsidRDefault="00014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93 </w:t>
            </w:r>
          </w:p>
        </w:tc>
      </w:tr>
    </w:tbl>
    <w:p w:rsidR="000700D9" w:rsidRDefault="000148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iCs/>
          <w:color w:val="231F20"/>
          <w:sz w:val="18"/>
          <w:szCs w:val="18"/>
          <w:lang w:bidi="ar"/>
        </w:rPr>
        <w:t>emp-</w:t>
      </w:r>
      <w:r>
        <w:rPr>
          <w:rFonts w:ascii="Times New Roman" w:eastAsia="等线" w:hAnsi="Times New Roman" w:cs="Times New Roman"/>
          <w:i/>
          <w:iCs/>
          <w:color w:val="231F20"/>
          <w:sz w:val="18"/>
          <w:szCs w:val="18"/>
          <w:lang w:bidi="ar"/>
        </w:rPr>
        <w:t>P</w:t>
      </w:r>
      <w:r>
        <w:rPr>
          <w:rFonts w:ascii="Times New Roman" w:eastAsia="等线" w:hAnsi="Times New Roman" w:cs="Times New Roman"/>
          <w:iCs/>
          <w:color w:val="231F20"/>
          <w:sz w:val="18"/>
          <w:szCs w:val="18"/>
          <w:lang w:bidi="ar"/>
        </w:rPr>
        <w:t>, empirical</w:t>
      </w:r>
      <w:r>
        <w:rPr>
          <w:rFonts w:ascii="Times New Roman" w:eastAsia="等线" w:hAnsi="Times New Roman" w:cs="Times New Roman"/>
          <w:i/>
          <w:iCs/>
          <w:color w:val="231F20"/>
          <w:sz w:val="18"/>
          <w:szCs w:val="18"/>
          <w:lang w:bidi="ar"/>
        </w:rPr>
        <w:t xml:space="preserve"> p</w:t>
      </w:r>
      <w:r>
        <w:rPr>
          <w:rFonts w:ascii="Times New Roman" w:eastAsia="等线" w:hAnsi="Times New Roman" w:cs="Times New Roman"/>
          <w:iCs/>
          <w:color w:val="231F20"/>
          <w:sz w:val="18"/>
          <w:szCs w:val="18"/>
          <w:lang w:bidi="ar"/>
        </w:rPr>
        <w:t xml:space="preserve">-value. </w:t>
      </w:r>
    </w:p>
    <w:p w:rsidR="000700D9" w:rsidRDefault="000700D9"/>
    <w:sectPr w:rsidR="000700D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87F" w:rsidRDefault="0001487F" w:rsidP="0022092B">
      <w:r>
        <w:separator/>
      </w:r>
    </w:p>
  </w:endnote>
  <w:endnote w:type="continuationSeparator" w:id="0">
    <w:p w:rsidR="0001487F" w:rsidRDefault="0001487F" w:rsidP="00220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87F" w:rsidRDefault="0001487F" w:rsidP="0022092B">
      <w:r>
        <w:separator/>
      </w:r>
    </w:p>
  </w:footnote>
  <w:footnote w:type="continuationSeparator" w:id="0">
    <w:p w:rsidR="0001487F" w:rsidRDefault="0001487F" w:rsidP="00220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0D9"/>
    <w:rsid w:val="0001487F"/>
    <w:rsid w:val="000700D9"/>
    <w:rsid w:val="0022092B"/>
    <w:rsid w:val="0049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869B52"/>
  <w15:docId w15:val="{DFF72246-B9D3-4641-81FC-A88F3FCE0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20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09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20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092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2</cp:revision>
  <dcterms:created xsi:type="dcterms:W3CDTF">2020-12-10T03:12:00Z</dcterms:created>
  <dcterms:modified xsi:type="dcterms:W3CDTF">2020-12-10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